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35DDA9" w14:textId="43D87ED0" w:rsidR="00B6673F" w:rsidRPr="00B6673F" w:rsidRDefault="00B6673F" w:rsidP="00B6673F">
      <w:pPr>
        <w:rPr>
          <w:rFonts w:ascii="Times New Roman" w:hAnsi="Times New Roman" w:cs="Times New Roman"/>
          <w:sz w:val="22"/>
        </w:rPr>
      </w:pPr>
      <w:r w:rsidRPr="00B6673F">
        <w:rPr>
          <w:rFonts w:ascii="Times New Roman" w:hAnsi="Times New Roman" w:cs="Times New Roman"/>
          <w:sz w:val="22"/>
        </w:rPr>
        <w:t>Supplement</w:t>
      </w:r>
      <w:r w:rsidR="008B6FB3">
        <w:rPr>
          <w:rFonts w:ascii="Times New Roman" w:hAnsi="Times New Roman" w:cs="Times New Roman"/>
          <w:sz w:val="22"/>
        </w:rPr>
        <w:t>ary</w:t>
      </w:r>
      <w:r w:rsidRPr="00B6673F">
        <w:rPr>
          <w:rFonts w:ascii="Times New Roman" w:hAnsi="Times New Roman" w:cs="Times New Roman"/>
          <w:sz w:val="22"/>
        </w:rPr>
        <w:t xml:space="preserve"> Table 1. Mean reflectance of 16 </w:t>
      </w:r>
      <w:r w:rsidRPr="00B6673F">
        <w:rPr>
          <w:rFonts w:ascii="Times New Roman" w:hAnsi="Times New Roman" w:cs="Times New Roman"/>
          <w:i/>
          <w:iCs/>
          <w:sz w:val="22"/>
        </w:rPr>
        <w:t>Avena sativa</w:t>
      </w:r>
      <w:r w:rsidRPr="00B6673F">
        <w:rPr>
          <w:rFonts w:ascii="Times New Roman" w:hAnsi="Times New Roman" w:cs="Times New Roman"/>
          <w:sz w:val="22"/>
        </w:rPr>
        <w:t xml:space="preserve"> L. cultivars at 19 wavelengths.</w:t>
      </w:r>
    </w:p>
    <w:tbl>
      <w:tblPr>
        <w:tblW w:w="16344" w:type="dxa"/>
        <w:jc w:val="center"/>
        <w:tblLook w:val="04A0" w:firstRow="1" w:lastRow="0" w:firstColumn="1" w:lastColumn="0" w:noHBand="0" w:noVBand="1"/>
      </w:tblPr>
      <w:tblGrid>
        <w:gridCol w:w="1234"/>
        <w:gridCol w:w="852"/>
        <w:gridCol w:w="898"/>
        <w:gridCol w:w="863"/>
        <w:gridCol w:w="898"/>
        <w:gridCol w:w="1070"/>
        <w:gridCol w:w="1070"/>
        <w:gridCol w:w="1070"/>
        <w:gridCol w:w="1070"/>
        <w:gridCol w:w="887"/>
        <w:gridCol w:w="881"/>
        <w:gridCol w:w="858"/>
        <w:gridCol w:w="887"/>
        <w:gridCol w:w="951"/>
        <w:gridCol w:w="916"/>
        <w:gridCol w:w="1046"/>
        <w:gridCol w:w="893"/>
      </w:tblGrid>
      <w:tr w:rsidR="00B6673F" w:rsidRPr="00B6673F" w14:paraId="3019FD7E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8C69" w14:textId="5A2A5EEE" w:rsidR="00B6673F" w:rsidRPr="00B6673F" w:rsidRDefault="00B6673F" w:rsidP="00B6673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14758314"/>
          </w:p>
        </w:tc>
        <w:tc>
          <w:tcPr>
            <w:tcW w:w="15110" w:type="dxa"/>
            <w:gridSpan w:val="1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874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C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ultivar</w:t>
            </w:r>
          </w:p>
        </w:tc>
      </w:tr>
      <w:tr w:rsidR="00B6673F" w:rsidRPr="00B6673F" w14:paraId="2DF2F220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E90A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Wavelength</w:t>
            </w:r>
          </w:p>
        </w:tc>
        <w:tc>
          <w:tcPr>
            <w:tcW w:w="8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A14F1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lade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4AE3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on</w:t>
            </w:r>
          </w:p>
        </w:tc>
        <w:tc>
          <w:tcPr>
            <w:tcW w:w="8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7CC4B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erry</w:t>
            </w:r>
          </w:p>
        </w:tc>
        <w:tc>
          <w:tcPr>
            <w:tcW w:w="8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415B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ona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2213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1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92027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2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73B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3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2FCF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ngyan4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76F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rave1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63A7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rgan</w:t>
            </w:r>
          </w:p>
        </w:tc>
        <w:tc>
          <w:tcPr>
            <w:tcW w:w="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0DE08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nica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EAE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nke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F281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oumu1</w:t>
            </w:r>
          </w:p>
        </w:tc>
        <w:tc>
          <w:tcPr>
            <w:tcW w:w="9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1BD1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iyan7</w:t>
            </w:r>
          </w:p>
        </w:tc>
        <w:tc>
          <w:tcPr>
            <w:tcW w:w="10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0FBA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ngyan2</w:t>
            </w:r>
          </w:p>
        </w:tc>
        <w:tc>
          <w:tcPr>
            <w:tcW w:w="8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3ABC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ebec</w:t>
            </w:r>
          </w:p>
        </w:tc>
      </w:tr>
      <w:tr w:rsidR="00B6673F" w:rsidRPr="00B6673F" w14:paraId="0997FBB0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8BD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5A01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3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C318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77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5F73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5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EE2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34f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9EA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96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C1D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3b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6E1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.98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208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82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7DC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53d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52D4" w14:textId="56025F88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8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66A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3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0EF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62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911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81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29DF" w14:textId="61E018B6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2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163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32d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43C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0c</w:t>
            </w:r>
          </w:p>
        </w:tc>
      </w:tr>
      <w:tr w:rsidR="00B6673F" w:rsidRPr="00B6673F" w14:paraId="23A4D692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F47B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FC4F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4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525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64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4961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02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E88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69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DB75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2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597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51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9BD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4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B8C1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38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AAB1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.91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95E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93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DA51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6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466C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09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F72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.28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78D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22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EE30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11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8D80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43c</w:t>
            </w:r>
          </w:p>
        </w:tc>
      </w:tr>
      <w:tr w:rsidR="00B6673F" w:rsidRPr="00B6673F" w14:paraId="5CD94ADA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57D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7A71" w14:textId="36B59272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5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28B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86g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369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02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83B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56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B77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52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0BF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7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AF3F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.57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EB37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15c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7017" w14:textId="3C0694A0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DB00" w14:textId="3417D39A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4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5752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68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539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09h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E70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.26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9D7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05c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8DF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05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0AF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56c</w:t>
            </w:r>
          </w:p>
        </w:tc>
      </w:tr>
      <w:tr w:rsidR="00B6673F" w:rsidRPr="00B6673F" w14:paraId="60334AA5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96DD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2A2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95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BF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11e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6C93B" w14:textId="08CE41B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0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9AB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6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59CB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5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201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18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306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.85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900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96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7380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8b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C365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85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D4F0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4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3B4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18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B8B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38e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5CE4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13b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B9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69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220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79b</w:t>
            </w:r>
          </w:p>
        </w:tc>
      </w:tr>
      <w:tr w:rsidR="00B6673F" w:rsidRPr="00B6673F" w14:paraId="24D2A775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38F8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1ED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72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F94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26f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8E4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44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5E9" w14:textId="37EBF39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7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8C6F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4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63E1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74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AC1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31i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357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71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FB5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86b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F9A9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77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7D1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2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3E0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28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E4B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.51g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077B" w14:textId="1DD7262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E7D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81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C8A4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18bc</w:t>
            </w:r>
          </w:p>
        </w:tc>
      </w:tr>
      <w:tr w:rsidR="00B6673F" w:rsidRPr="00B6673F" w14:paraId="67DB2146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EF42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E61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03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3B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9.13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FA4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54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CF6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84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88C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9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F22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82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4ED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.75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0F9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7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4791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15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526C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46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DF44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A93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2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C55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44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D8D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44c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DDC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67d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6A0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22c</w:t>
            </w:r>
          </w:p>
        </w:tc>
      </w:tr>
      <w:tr w:rsidR="00B6673F" w:rsidRPr="00B6673F" w14:paraId="7FE17F67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640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1519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27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851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6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938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75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898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3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D873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27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F36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06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C3BE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35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7D5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73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2E3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62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5D6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28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050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13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9CB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93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AA6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56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5819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56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23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77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B448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51d</w:t>
            </w:r>
          </w:p>
        </w:tc>
      </w:tr>
      <w:tr w:rsidR="00B6673F" w:rsidRPr="00B6673F" w14:paraId="13C2C759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9CB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BE2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3.57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A5B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2.24h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96FD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7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2EC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28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4D3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53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CE5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37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469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66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290B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04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6633" w14:textId="63808F32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748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53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1F4F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4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1BF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35f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EE52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.94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A932A" w14:textId="3A8BBCCF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55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11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B86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86d</w:t>
            </w:r>
          </w:p>
        </w:tc>
      </w:tr>
      <w:tr w:rsidR="00B6673F" w:rsidRPr="00B6673F" w14:paraId="62543B23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4DD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06E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.38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7E9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4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78CA" w14:textId="6BBC84F0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7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0976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96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2E5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1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22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83a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1168" w14:textId="608AC15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.7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2B14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47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ADB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9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E128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99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FAA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4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5759" w14:textId="5527749E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DA7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5.66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8E5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67d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D00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38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9C69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11d</w:t>
            </w:r>
          </w:p>
        </w:tc>
      </w:tr>
      <w:tr w:rsidR="00B6673F" w:rsidRPr="00B6673F" w14:paraId="171DCBA7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94F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8AD1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0.58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DBC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85ij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E5A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16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0B2A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64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8F2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55a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CCF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17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508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.98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719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27c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85A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62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C6B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8.06j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F23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27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F7C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62e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B523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.17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330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29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AD4A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38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E1D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11e</w:t>
            </w:r>
          </w:p>
        </w:tc>
      </w:tr>
      <w:tr w:rsidR="00B6673F" w:rsidRPr="00B6673F" w14:paraId="4ECFB8BB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A714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7FB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65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78D7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03ij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B7BE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4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D2D0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07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6274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9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DF40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12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6DE6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.51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FAC13" w14:textId="26C60099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8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942D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86c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5E1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28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0A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6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F58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93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B0EA" w14:textId="65B1BD4B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.6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2A533" w14:textId="1D8CB86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6519" w14:textId="6D20D6D4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6C8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2e</w:t>
            </w:r>
          </w:p>
        </w:tc>
      </w:tr>
      <w:tr w:rsidR="00B6673F" w:rsidRPr="00B6673F" w14:paraId="1F7D8B43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ECC8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34C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2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A990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99h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E4AA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36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0AA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5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C44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82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C3AB9" w14:textId="389307A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92C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25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2E9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73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11F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74c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635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34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9B7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94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CBF2" w14:textId="3452522E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4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C0B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.57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9A2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1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AA4E" w14:textId="1FDE859E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278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78e</w:t>
            </w:r>
          </w:p>
        </w:tc>
      </w:tr>
      <w:tr w:rsidR="00B6673F" w:rsidRPr="00B6673F" w14:paraId="5C41FF01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450A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AD5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58e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1370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95f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7B990" w14:textId="3A44DB81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6BCD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17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EB7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4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1CA4A" w14:textId="7B9973AC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555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.87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8F05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63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98F4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53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584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57f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7B8A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38C00" w14:textId="111D83B4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6.1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B1B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.42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4B1E4" w14:textId="6EB7D5A9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.2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4DB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8.44e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85A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64d</w:t>
            </w:r>
          </w:p>
        </w:tc>
      </w:tr>
      <w:tr w:rsidR="00B6673F" w:rsidRPr="00B6673F" w14:paraId="5D54B5FE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B12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7B8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1e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7045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38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515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97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F2E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51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987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82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A8FC" w14:textId="48F77DCD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A08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0.39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6D80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32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140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79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6DC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.49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FA8C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5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B0F0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29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112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68f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D2F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66e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563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2.09e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870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4.35d</w:t>
            </w:r>
          </w:p>
        </w:tc>
      </w:tr>
      <w:tr w:rsidR="00B6673F" w:rsidRPr="00B6673F" w14:paraId="6DF0881A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BAE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DEB" w14:textId="6EC0033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969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8.32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5F4" w14:textId="7EA5C87D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02F3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25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D01D" w14:textId="3C7D9391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8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AEB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39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8906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6.03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AAE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48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F26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65e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144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9.19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584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6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AB5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43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9CC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1.88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516C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18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990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23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9236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4de</w:t>
            </w:r>
          </w:p>
        </w:tc>
      </w:tr>
      <w:tr w:rsidR="00B6673F" w:rsidRPr="00B6673F" w14:paraId="4CF49F28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2422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1DEE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18i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88A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27j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549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63f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662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36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71B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89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2BA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77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ED1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.41k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1AC9B" w14:textId="1511A94E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7659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32e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11CF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5.22i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D6D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8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C92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75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6E2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72h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7DD5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92gh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2A43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28h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0E3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23cd</w:t>
            </w:r>
          </w:p>
        </w:tc>
      </w:tr>
      <w:tr w:rsidR="00B6673F" w:rsidRPr="00B6673F" w14:paraId="56D14B35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A993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400E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84h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AEA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03i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669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6f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7FAA2" w14:textId="71ED6D0E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6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DB8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07de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09F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04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F6A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.88j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0726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13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B32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68e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DCC7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92h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9BC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81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FBB1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91b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65E3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28g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91E3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26g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698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73g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92E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69cd</w:t>
            </w:r>
          </w:p>
        </w:tc>
      </w:tr>
      <w:tr w:rsidR="00B6673F" w:rsidRPr="00B6673F" w14:paraId="79B40DF4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F1F4C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087C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34g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40C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.63g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77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7d</w:t>
            </w:r>
          </w:p>
        </w:tc>
        <w:tc>
          <w:tcPr>
            <w:tcW w:w="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49B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24f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E3B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1d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04E" w14:textId="64D87EF1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7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929D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1.47h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664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79ab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8CF0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64d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9B6A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12g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359B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25a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65E23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21bc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54F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45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189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1ef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A2DAD" w14:textId="36B8C8F4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</w:t>
            </w:r>
          </w:p>
        </w:tc>
        <w:tc>
          <w:tcPr>
            <w:tcW w:w="8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710F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95c</w:t>
            </w:r>
          </w:p>
        </w:tc>
      </w:tr>
      <w:tr w:rsidR="00B6673F" w:rsidRPr="00B6673F" w14:paraId="53129E4A" w14:textId="77777777" w:rsidTr="00B6673F">
        <w:trPr>
          <w:trHeight w:val="359"/>
          <w:jc w:val="center"/>
        </w:trPr>
        <w:tc>
          <w:tcPr>
            <w:tcW w:w="12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4BA5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70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AB21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35hi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CCB7" w14:textId="57485315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6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</w:t>
            </w:r>
          </w:p>
        </w:tc>
        <w:tc>
          <w:tcPr>
            <w:tcW w:w="8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D5B93" w14:textId="39096171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3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</w:t>
            </w:r>
          </w:p>
        </w:tc>
        <w:tc>
          <w:tcPr>
            <w:tcW w:w="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F011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1.96gh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A0F18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95de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204F4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52c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4DA95" w14:textId="4628D025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3.7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26D15" w14:textId="6198BFE5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6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b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F8822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4.54d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266176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0.97i</w:t>
            </w:r>
          </w:p>
        </w:tc>
        <w:tc>
          <w:tcPr>
            <w:tcW w:w="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5AEE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6.99a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A9B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89bc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0AA39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3.36ef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F427F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61fg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6E15E" w14:textId="77777777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2.76f</w:t>
            </w:r>
          </w:p>
        </w:tc>
        <w:tc>
          <w:tcPr>
            <w:tcW w:w="8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CE2F" w14:textId="6A020836" w:rsidR="00B6673F" w:rsidRPr="00B6673F" w:rsidRDefault="00B6673F" w:rsidP="00A225C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5.9</w:t>
            </w:r>
            <w:r w:rsidR="007159D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  <w:r w:rsidRPr="00B6673F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c</w:t>
            </w:r>
          </w:p>
        </w:tc>
      </w:tr>
    </w:tbl>
    <w:bookmarkEnd w:id="0"/>
    <w:p w14:paraId="3567657F" w14:textId="23BBAE7D" w:rsidR="0001092D" w:rsidRPr="00B6673F" w:rsidRDefault="00B6673F" w:rsidP="00B6673F">
      <w:pPr>
        <w:jc w:val="left"/>
        <w:rPr>
          <w:rFonts w:ascii="Times New Roman" w:hAnsi="Times New Roman" w:cs="Times New Roman"/>
          <w:sz w:val="22"/>
        </w:rPr>
      </w:pPr>
      <w:r w:rsidRPr="00B6673F">
        <w:rPr>
          <w:rFonts w:ascii="Times New Roman" w:hAnsi="Times New Roman" w:cs="Times New Roman"/>
          <w:sz w:val="22"/>
        </w:rPr>
        <w:t>Note: Different lowercase letters represent significant differences in the mean reflectance between cultivars at the same wavelength (P&lt;0.05).</w:t>
      </w:r>
      <w:bookmarkStart w:id="1" w:name="_Hlk115859167"/>
      <w:bookmarkEnd w:id="1"/>
    </w:p>
    <w:sectPr w:rsidR="0001092D" w:rsidRPr="00B6673F" w:rsidSect="00B6673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4E5C1" w14:textId="77777777" w:rsidR="00B974D6" w:rsidRDefault="00B974D6" w:rsidP="0036317E">
      <w:r>
        <w:separator/>
      </w:r>
    </w:p>
  </w:endnote>
  <w:endnote w:type="continuationSeparator" w:id="0">
    <w:p w14:paraId="11A2822F" w14:textId="77777777" w:rsidR="00B974D6" w:rsidRDefault="00B974D6" w:rsidP="003631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EC1C07" w14:textId="77777777" w:rsidR="00B974D6" w:rsidRDefault="00B974D6" w:rsidP="0036317E">
      <w:r>
        <w:separator/>
      </w:r>
    </w:p>
  </w:footnote>
  <w:footnote w:type="continuationSeparator" w:id="0">
    <w:p w14:paraId="0605D58D" w14:textId="77777777" w:rsidR="00B974D6" w:rsidRDefault="00B974D6" w:rsidP="003631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73F"/>
    <w:rsid w:val="0001092D"/>
    <w:rsid w:val="0036317E"/>
    <w:rsid w:val="007159D5"/>
    <w:rsid w:val="008B6FB3"/>
    <w:rsid w:val="00AE44FF"/>
    <w:rsid w:val="00B6673F"/>
    <w:rsid w:val="00B97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A73879"/>
  <w15:chartTrackingRefBased/>
  <w15:docId w15:val="{54F02859-C907-47F4-9C8E-5C39FFDFD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67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1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31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31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31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5</Words>
  <Characters>2253</Characters>
  <Application>Microsoft Office Word</Application>
  <DocSecurity>0</DocSecurity>
  <Lines>18</Lines>
  <Paragraphs>5</Paragraphs>
  <ScaleCrop>false</ScaleCrop>
  <Company/>
  <LinksUpToDate>false</LinksUpToDate>
  <CharactersWithSpaces>2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伏 秀珍</dc:creator>
  <cp:keywords/>
  <dc:description/>
  <cp:lastModifiedBy>伏 秀珍</cp:lastModifiedBy>
  <cp:revision>4</cp:revision>
  <dcterms:created xsi:type="dcterms:W3CDTF">2022-11-15T05:42:00Z</dcterms:created>
  <dcterms:modified xsi:type="dcterms:W3CDTF">2022-12-01T05:02:00Z</dcterms:modified>
</cp:coreProperties>
</file>